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AB6" w:rsidRPr="00FA39B1" w:rsidRDefault="00E15AFC" w:rsidP="00231CF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A39B1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834D19">
        <w:rPr>
          <w:rFonts w:ascii="Times New Roman" w:hAnsi="Times New Roman" w:cs="Times New Roman"/>
          <w:bCs/>
          <w:sz w:val="24"/>
          <w:szCs w:val="24"/>
        </w:rPr>
        <w:t>S</w:t>
      </w:r>
      <w:r w:rsidRPr="00FA39B1">
        <w:rPr>
          <w:rFonts w:ascii="Times New Roman" w:hAnsi="Times New Roman" w:cs="Times New Roman"/>
          <w:bCs/>
          <w:sz w:val="24"/>
          <w:szCs w:val="24"/>
        </w:rPr>
        <w:t xml:space="preserve">equences downloaded from </w:t>
      </w:r>
      <w:proofErr w:type="spellStart"/>
      <w:r w:rsidRPr="00FA39B1">
        <w:rPr>
          <w:rFonts w:ascii="Times New Roman" w:hAnsi="Times New Roman" w:cs="Times New Roman"/>
          <w:bCs/>
          <w:sz w:val="24"/>
          <w:szCs w:val="24"/>
        </w:rPr>
        <w:t>GenBank</w:t>
      </w:r>
      <w:proofErr w:type="spellEnd"/>
    </w:p>
    <w:tbl>
      <w:tblPr>
        <w:tblW w:w="5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170"/>
        <w:gridCol w:w="3420"/>
      </w:tblGrid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b/>
                <w:color w:val="000000"/>
              </w:rPr>
              <w:t>Accession Numbe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b/>
                <w:color w:val="000000"/>
              </w:rPr>
              <w:t>Length (bases)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6588D">
              <w:rPr>
                <w:rFonts w:ascii="Times New Roman" w:eastAsia="Times New Roman" w:hAnsi="Times New Roman" w:cs="Times New Roman"/>
                <w:b/>
                <w:color w:val="000000"/>
              </w:rPr>
              <w:t>Country:Region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5935" w:type="dxa"/>
            <w:gridSpan w:val="3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588D">
              <w:rPr>
                <w:rFonts w:ascii="Times New Roman" w:eastAsia="Times New Roman" w:hAnsi="Times New Roman" w:cs="Times New Roman"/>
                <w:b/>
                <w:color w:val="000000"/>
              </w:rPr>
              <w:t>MYVMV sequences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N00504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4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rishnanagar</w:t>
            </w:r>
            <w:proofErr w:type="spellEnd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, West Bengal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H6285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4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H5383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4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T94807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 Lahore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R0137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J46208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4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: Varanasi, Uttar Pradesh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JX1817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4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HE57889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Lahore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N6459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4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:Haryan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3453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arrackpore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34539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Haringhat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3454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ongaon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ongaon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Haringhat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6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Raigunj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Coochbehar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6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alurghat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aisargunj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6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hang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6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Sou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Amadalavalas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7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Sou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Vizianagaram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: South India, Srikakulam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NC_0108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ahraich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U3603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ahraich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F43237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F4282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NC_00908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2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F3730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272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5207F6" w:rsidRPr="00C6588D" w:rsidTr="003C12E8">
        <w:trPr>
          <w:trHeight w:val="300"/>
        </w:trPr>
        <w:tc>
          <w:tcPr>
            <w:tcW w:w="5935" w:type="dxa"/>
            <w:gridSpan w:val="3"/>
            <w:shd w:val="clear" w:color="auto" w:fill="auto"/>
            <w:noWrap/>
            <w:hideMark/>
          </w:tcPr>
          <w:p w:rsidR="005207F6" w:rsidRPr="00195CD6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b/>
              </w:rPr>
              <w:t>Betasatellite</w:t>
            </w:r>
            <w:proofErr w:type="spellEnd"/>
            <w:r w:rsidRPr="00195CD6">
              <w:rPr>
                <w:rFonts w:ascii="Times New Roman" w:eastAsia="Times New Roman" w:hAnsi="Times New Roman" w:cs="Times New Roman"/>
                <w:b/>
              </w:rPr>
              <w:t xml:space="preserve"> sequences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7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Sou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Vizianagaram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: South India, Srikakulam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Raigunj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J1592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alurghat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NC_010569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Sou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Amadalavalas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U5573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Sou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Amadalavalas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NC_0099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F6141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ongaon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EF614159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Haringhat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F6141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ahraich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F6141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hangh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6141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aisarganj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DQ2981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T39048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Uttar Pradesh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irzapur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T3904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: Uttar Pradesh, Varanasi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T39048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Uttar Pradesh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irzapur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T39047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: Uttar Pradesh, Varanasi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NC_0281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India: Uttar Pradesh, Varanasi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EF620566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ahraich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U4311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Amadalavalasa</w:t>
            </w:r>
            <w:proofErr w:type="spellEnd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, South India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U8252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hangh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U8252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Nor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aisarganj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EU880233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Sou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onduru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EU880232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South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Amadalavalas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EF620564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arrackpore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EU8802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ongaon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EF620565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East India,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Haringhata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K3588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 xml:space="preserve">India: West </w:t>
            </w: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Bengal,Siliguri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NC_0271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Faisalabad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R77208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Faisalabad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FN67877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Lahore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LK02857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KT9480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 Lahore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LT71698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5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Lahore</w:t>
            </w:r>
            <w:proofErr w:type="spellEnd"/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G58794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2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G5879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0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F6838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 Lahore</w:t>
            </w:r>
          </w:p>
        </w:tc>
      </w:tr>
      <w:tr w:rsidR="005207F6" w:rsidRPr="00C6588D" w:rsidTr="003C12E8"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MF4091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134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5207F6" w:rsidRPr="00C6588D" w:rsidRDefault="005207F6" w:rsidP="00C65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88D">
              <w:rPr>
                <w:rFonts w:ascii="Times New Roman" w:eastAsia="Times New Roman" w:hAnsi="Times New Roman" w:cs="Times New Roman"/>
                <w:color w:val="000000"/>
              </w:rPr>
              <w:t>Pakistan: Lahore</w:t>
            </w:r>
          </w:p>
        </w:tc>
      </w:tr>
    </w:tbl>
    <w:p w:rsidR="00730AB6" w:rsidRDefault="00730AB6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FA39B1" w:rsidP="00231CF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A39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B772C5">
        <w:rPr>
          <w:rFonts w:ascii="Times New Roman" w:hAnsi="Times New Roman" w:cs="Times New Roman"/>
          <w:bCs/>
          <w:sz w:val="24"/>
          <w:szCs w:val="24"/>
        </w:rPr>
        <w:t>S</w:t>
      </w:r>
      <w:r w:rsidRPr="00FA39B1">
        <w:rPr>
          <w:rFonts w:ascii="Times New Roman" w:hAnsi="Times New Roman" w:cs="Times New Roman"/>
          <w:bCs/>
          <w:sz w:val="24"/>
          <w:szCs w:val="24"/>
        </w:rPr>
        <w:t>equences isolated from Bangladesh</w:t>
      </w:r>
    </w:p>
    <w:tbl>
      <w:tblPr>
        <w:tblW w:w="4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990"/>
        <w:gridCol w:w="2576"/>
      </w:tblGrid>
      <w:tr w:rsidR="005207F6" w:rsidRPr="00195CD6" w:rsidTr="005207F6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ngth (bases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:Region</w:t>
            </w:r>
            <w:proofErr w:type="spellEnd"/>
          </w:p>
        </w:tc>
      </w:tr>
      <w:tr w:rsidR="005207F6" w:rsidRPr="00195CD6" w:rsidTr="005207F6">
        <w:trPr>
          <w:trHeight w:val="300"/>
        </w:trPr>
        <w:tc>
          <w:tcPr>
            <w:tcW w:w="4585" w:type="dxa"/>
            <w:gridSpan w:val="3"/>
            <w:shd w:val="clear" w:color="auto" w:fill="auto"/>
            <w:noWrap/>
            <w:vAlign w:val="center"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YVMV sequences</w:t>
            </w:r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7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Faridpur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Gazipur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Jashore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Kishoreganj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7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Manikganj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Rangpur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8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Tangail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4585" w:type="dxa"/>
            <w:gridSpan w:val="3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asatellite</w:t>
            </w:r>
            <w:proofErr w:type="spellEnd"/>
            <w:r w:rsidRPr="00195C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equences</w:t>
            </w:r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8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Faridpur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Gazipur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Jashore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Kishoreganj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Manikganj</w:t>
            </w:r>
            <w:proofErr w:type="spellEnd"/>
          </w:p>
        </w:tc>
      </w:tr>
      <w:tr w:rsidR="005207F6" w:rsidRPr="00195CD6" w:rsidTr="003C12E8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4482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5207F6" w:rsidRPr="00195CD6" w:rsidRDefault="005207F6" w:rsidP="00B77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:Tangail</w:t>
            </w:r>
            <w:proofErr w:type="spellEnd"/>
          </w:p>
        </w:tc>
      </w:tr>
    </w:tbl>
    <w:p w:rsidR="00B772C5" w:rsidRPr="00FA39B1" w:rsidRDefault="00B772C5" w:rsidP="00231CF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15AFC" w:rsidRDefault="00E15AFC" w:rsidP="00231CF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39B1" w:rsidRDefault="00FA39B1" w:rsidP="00FA39B1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6F29" w:rsidRDefault="00516F29" w:rsidP="00FA39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9205D" w:rsidRPr="00FA39B1" w:rsidRDefault="00322913" w:rsidP="00FA39B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A39B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56A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95CD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FA39B1">
        <w:rPr>
          <w:rFonts w:ascii="Times New Roman" w:hAnsi="Times New Roman" w:cs="Times New Roman"/>
          <w:sz w:val="24"/>
          <w:szCs w:val="24"/>
        </w:rPr>
        <w:t xml:space="preserve"> Identification of the recombination breakpoints and </w:t>
      </w:r>
      <w:proofErr w:type="spellStart"/>
      <w:r w:rsidR="00C56AEA">
        <w:rPr>
          <w:rFonts w:ascii="Times New Roman" w:hAnsi="Times New Roman" w:cs="Times New Roman"/>
          <w:sz w:val="24"/>
          <w:szCs w:val="24"/>
        </w:rPr>
        <w:t>cSSR</w:t>
      </w:r>
      <w:proofErr w:type="spellEnd"/>
      <w:r w:rsidR="00C56AEA">
        <w:rPr>
          <w:rFonts w:ascii="Times New Roman" w:hAnsi="Times New Roman" w:cs="Times New Roman"/>
          <w:sz w:val="24"/>
          <w:szCs w:val="24"/>
        </w:rPr>
        <w:t xml:space="preserve"> motifs in MYVMV</w:t>
      </w:r>
      <w:r w:rsidRPr="00FA39B1">
        <w:rPr>
          <w:rFonts w:ascii="Times New Roman" w:hAnsi="Times New Roman" w:cs="Times New Roman"/>
          <w:sz w:val="24"/>
          <w:szCs w:val="24"/>
        </w:rPr>
        <w:t xml:space="preserve"> isolates</w:t>
      </w:r>
    </w:p>
    <w:tbl>
      <w:tblPr>
        <w:tblpPr w:leftFromText="180" w:rightFromText="180" w:vertAnchor="page" w:horzAnchor="margin" w:tblpXSpec="center" w:tblpY="3317"/>
        <w:tblW w:w="10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643"/>
        <w:gridCol w:w="630"/>
        <w:gridCol w:w="540"/>
        <w:gridCol w:w="810"/>
        <w:gridCol w:w="720"/>
        <w:gridCol w:w="540"/>
        <w:gridCol w:w="1080"/>
        <w:gridCol w:w="990"/>
        <w:gridCol w:w="1170"/>
        <w:gridCol w:w="1080"/>
      </w:tblGrid>
      <w:tr w:rsidR="0069205D" w:rsidRPr="005C28E8" w:rsidTr="00543739">
        <w:trPr>
          <w:trHeight w:val="350"/>
        </w:trPr>
        <w:tc>
          <w:tcPr>
            <w:tcW w:w="1085" w:type="dxa"/>
            <w:vMerge w:val="restart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Accession number</w:t>
            </w:r>
          </w:p>
        </w:tc>
        <w:tc>
          <w:tcPr>
            <w:tcW w:w="2813" w:type="dxa"/>
            <w:gridSpan w:val="3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proofErr w:type="spellStart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cSSR</w:t>
            </w:r>
            <w:proofErr w:type="spellEnd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 xml:space="preserve"> analysis</w:t>
            </w:r>
          </w:p>
        </w:tc>
        <w:tc>
          <w:tcPr>
            <w:tcW w:w="6390" w:type="dxa"/>
            <w:gridSpan w:val="7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Recombination analysis</w:t>
            </w:r>
          </w:p>
        </w:tc>
      </w:tr>
      <w:tr w:rsidR="0069205D" w:rsidRPr="005C28E8" w:rsidTr="00543739">
        <w:trPr>
          <w:trHeight w:val="288"/>
        </w:trPr>
        <w:tc>
          <w:tcPr>
            <w:tcW w:w="1085" w:type="dxa"/>
            <w:vMerge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 w:val="restart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proofErr w:type="spellStart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cSSR</w:t>
            </w:r>
            <w:proofErr w:type="spellEnd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 xml:space="preserve"> motif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proofErr w:type="spellStart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cSSR</w:t>
            </w:r>
            <w:proofErr w:type="spellEnd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 xml:space="preserve"> position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Event number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Recombination breakpoints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Putative parental sequences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RDP methods</w:t>
            </w:r>
            <w:r w:rsidR="003C12E8" w:rsidRPr="003C12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bidi="ta-IN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ta-IN"/>
              </w:rPr>
              <w:t>p</w:t>
            </w: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-value</w:t>
            </w:r>
            <w:r w:rsidR="003C12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bidi="ta-IN"/>
              </w:rPr>
              <w:t>2</w:t>
            </w:r>
          </w:p>
        </w:tc>
      </w:tr>
      <w:tr w:rsidR="0069205D" w:rsidRPr="005C28E8" w:rsidTr="00543739">
        <w:trPr>
          <w:trHeight w:val="288"/>
        </w:trPr>
        <w:tc>
          <w:tcPr>
            <w:tcW w:w="1085" w:type="dxa"/>
            <w:vMerge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Star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End</w:t>
            </w: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Start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E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 xml:space="preserve">Major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Minor</w:t>
            </w:r>
          </w:p>
        </w:tc>
        <w:tc>
          <w:tcPr>
            <w:tcW w:w="1170" w:type="dxa"/>
            <w:vMerge/>
            <w:shd w:val="clear" w:color="auto" w:fill="auto"/>
            <w:noWrap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hideMark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373060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24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24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4-x-1-(T)8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44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58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428256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A3C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A3C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432372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2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222C4B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2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TT)3-x0-(AT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9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222C4B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2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360303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62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51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0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.372X10-35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62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57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68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2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80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480542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80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3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14147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A53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4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TT)3-x0-(AT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9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5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F4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97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66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642X10-14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BF4069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F4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TT)3-x0-(AT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9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BF4069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F4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6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30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30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TT)3-x0-(AT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9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30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750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01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715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0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.372X10-35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750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57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68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8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2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5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.372X10-35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222C4B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F7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5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6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161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9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46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2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42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.125X10-30</w:t>
            </w:r>
          </w:p>
        </w:tc>
      </w:tr>
      <w:tr w:rsidR="0069205D" w:rsidRPr="005C28E8" w:rsidTr="00543739">
        <w:trPr>
          <w:trHeight w:val="208"/>
        </w:trPr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46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9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S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642X10-14</w:t>
            </w:r>
          </w:p>
        </w:tc>
      </w:tr>
      <w:tr w:rsidR="0069205D" w:rsidRPr="005C28E8" w:rsidTr="00543739">
        <w:trPr>
          <w:trHeight w:val="184"/>
        </w:trPr>
        <w:tc>
          <w:tcPr>
            <w:tcW w:w="10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6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3603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MCS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.885X10-04</w:t>
            </w:r>
          </w:p>
        </w:tc>
      </w:tr>
      <w:tr w:rsidR="0069205D" w:rsidRPr="005C28E8" w:rsidTr="00543739">
        <w:trPr>
          <w:trHeight w:val="154"/>
        </w:trPr>
        <w:tc>
          <w:tcPr>
            <w:tcW w:w="1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3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8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.304X10-19</w:t>
            </w:r>
          </w:p>
        </w:tc>
      </w:tr>
      <w:tr w:rsidR="0069205D" w:rsidRPr="005C28E8" w:rsidTr="00543739">
        <w:trPr>
          <w:trHeight w:val="57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70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828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20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42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.125X10-30</w:t>
            </w:r>
          </w:p>
        </w:tc>
      </w:tr>
      <w:tr w:rsidR="0069205D" w:rsidRPr="005C28E8" w:rsidTr="00543739">
        <w:trPr>
          <w:trHeight w:val="126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828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0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S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642X10-14</w:t>
            </w:r>
          </w:p>
        </w:tc>
      </w:tr>
      <w:tr w:rsidR="0069205D" w:rsidRPr="005C28E8" w:rsidTr="00543739">
        <w:trPr>
          <w:trHeight w:val="190"/>
        </w:trPr>
        <w:tc>
          <w:tcPr>
            <w:tcW w:w="10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6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3603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MCS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.885X10-04</w:t>
            </w:r>
          </w:p>
        </w:tc>
      </w:tr>
      <w:tr w:rsidR="0069205D" w:rsidRPr="005C28E8" w:rsidTr="00543739">
        <w:trPr>
          <w:trHeight w:val="148"/>
        </w:trPr>
        <w:tc>
          <w:tcPr>
            <w:tcW w:w="1085" w:type="dxa"/>
            <w:vMerge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vMerge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3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8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.304X10-19</w:t>
            </w:r>
          </w:p>
        </w:tc>
      </w:tr>
      <w:tr w:rsidR="0069205D" w:rsidRPr="005C28E8" w:rsidTr="00543739">
        <w:trPr>
          <w:trHeight w:val="9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71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5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9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0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360303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6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.885X10-04</w:t>
            </w:r>
          </w:p>
        </w:tc>
      </w:tr>
      <w:tr w:rsidR="0069205D" w:rsidRPr="005C28E8" w:rsidTr="00543739">
        <w:trPr>
          <w:trHeight w:val="153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5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204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96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42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9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2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.125X10-30</w:t>
            </w:r>
          </w:p>
        </w:tc>
      </w:tr>
      <w:tr w:rsidR="0069205D" w:rsidRPr="005C28E8" w:rsidTr="00543739">
        <w:trPr>
          <w:trHeight w:val="161"/>
        </w:trPr>
        <w:tc>
          <w:tcPr>
            <w:tcW w:w="1085" w:type="dxa"/>
            <w:vMerge w:val="restart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 w:val="restart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vMerge w:val="restart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vMerge w:val="restart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09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24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642X10-14</w:t>
            </w:r>
          </w:p>
        </w:tc>
      </w:tr>
      <w:tr w:rsidR="0069205D" w:rsidRPr="005C28E8" w:rsidTr="00543739">
        <w:trPr>
          <w:trHeight w:val="189"/>
        </w:trPr>
        <w:tc>
          <w:tcPr>
            <w:tcW w:w="1085" w:type="dxa"/>
            <w:vMerge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vMerge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31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895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4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2C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.304X10-19</w:t>
            </w:r>
          </w:p>
        </w:tc>
      </w:tr>
      <w:tr w:rsidR="0069205D" w:rsidRPr="005C28E8" w:rsidTr="00543739">
        <w:trPr>
          <w:trHeight w:val="161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8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46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82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76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428256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.566X10-03</w:t>
            </w:r>
          </w:p>
        </w:tc>
      </w:tr>
      <w:tr w:rsidR="0069205D" w:rsidRPr="005C28E8" w:rsidTr="00543739">
        <w:trPr>
          <w:trHeight w:val="185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46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TT)4-x3-(AG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20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39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219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95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4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R013745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000X10-05</w:t>
            </w:r>
          </w:p>
        </w:tc>
      </w:tr>
      <w:tr w:rsidR="0069205D" w:rsidRPr="005C28E8" w:rsidTr="00543739">
        <w:trPr>
          <w:trHeight w:val="103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9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47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82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76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428256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.566X10-03</w:t>
            </w:r>
          </w:p>
        </w:tc>
      </w:tr>
      <w:tr w:rsidR="0069205D" w:rsidRPr="005C28E8" w:rsidTr="00543739">
        <w:trPr>
          <w:trHeight w:val="158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47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TT)4-x3-(AG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20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39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395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8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4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R013745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000X10-05</w:t>
            </w:r>
          </w:p>
        </w:tc>
      </w:tr>
      <w:tr w:rsidR="0069205D" w:rsidRPr="005C28E8" w:rsidTr="00543739">
        <w:trPr>
          <w:trHeight w:val="160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400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67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4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428256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.566X10-03</w:t>
            </w:r>
          </w:p>
        </w:tc>
      </w:tr>
      <w:tr w:rsidR="0069205D" w:rsidRPr="005C28E8" w:rsidTr="00543739">
        <w:trPr>
          <w:trHeight w:val="21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TT)4-x3-(AG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20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39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395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8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4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R013745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26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000X10-05</w:t>
            </w:r>
          </w:p>
        </w:tc>
      </w:tr>
      <w:tr w:rsidR="0069205D" w:rsidRPr="005C28E8" w:rsidTr="00543739">
        <w:trPr>
          <w:trHeight w:val="161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N645922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9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96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458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83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2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83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B0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B0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.355X10-07</w:t>
            </w:r>
          </w:p>
        </w:tc>
      </w:tr>
      <w:tr w:rsidR="0069205D" w:rsidRPr="005C28E8" w:rsidTr="00543739">
        <w:trPr>
          <w:trHeight w:val="196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62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629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02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8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288X10-08</w:t>
            </w:r>
          </w:p>
        </w:tc>
      </w:tr>
      <w:tr w:rsidR="0069205D" w:rsidRPr="005C28E8" w:rsidTr="00543739">
        <w:trPr>
          <w:trHeight w:val="196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TT)3-x4-(GA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29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HE578897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80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2-(T)6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16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739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H628534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5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966X10-13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480542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80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6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0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0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161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JX181786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30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9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71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458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83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2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83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B0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B0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.355X10-07</w:t>
            </w:r>
          </w:p>
        </w:tc>
      </w:tr>
      <w:tr w:rsidR="0069205D" w:rsidRPr="005C28E8" w:rsidTr="00543739">
        <w:trPr>
          <w:trHeight w:val="196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83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62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629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02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8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288X10-08</w:t>
            </w:r>
          </w:p>
        </w:tc>
      </w:tr>
      <w:tr w:rsidR="0069205D" w:rsidRPr="005C28E8" w:rsidTr="00543739">
        <w:trPr>
          <w:trHeight w:val="196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83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TT)3-x4-(GA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29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14109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57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J462083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8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621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94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8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288X10-08</w:t>
            </w:r>
          </w:p>
        </w:tc>
      </w:tr>
      <w:tr w:rsidR="0069205D" w:rsidRPr="005C28E8" w:rsidTr="00543739">
        <w:trPr>
          <w:trHeight w:val="149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6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2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95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457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83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2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83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B0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B0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.355X10-07</w:t>
            </w:r>
          </w:p>
        </w:tc>
      </w:tr>
      <w:tr w:rsidR="0069205D" w:rsidRPr="005C28E8" w:rsidTr="00543739">
        <w:trPr>
          <w:trHeight w:val="149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TT)3-x4-(GA)3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10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28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88315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88315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2B0F09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2B0F09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92"/>
        </w:trPr>
        <w:tc>
          <w:tcPr>
            <w:tcW w:w="1085" w:type="dxa"/>
            <w:vMerge w:val="restart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R013745</w:t>
            </w:r>
          </w:p>
        </w:tc>
        <w:tc>
          <w:tcPr>
            <w:tcW w:w="1643" w:type="dxa"/>
            <w:vMerge w:val="restart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30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9</w:t>
            </w:r>
          </w:p>
        </w:tc>
        <w:tc>
          <w:tcPr>
            <w:tcW w:w="630" w:type="dxa"/>
            <w:vMerge w:val="restart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vMerge w:val="restart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28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58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H628534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9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471X10-03</w:t>
            </w:r>
          </w:p>
        </w:tc>
      </w:tr>
      <w:tr w:rsidR="0069205D" w:rsidRPr="005C28E8" w:rsidTr="00543739">
        <w:trPr>
          <w:trHeight w:val="203"/>
        </w:trPr>
        <w:tc>
          <w:tcPr>
            <w:tcW w:w="1085" w:type="dxa"/>
            <w:vMerge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vMerge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388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689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7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.888X10-11</w:t>
            </w:r>
          </w:p>
        </w:tc>
      </w:tr>
      <w:tr w:rsidR="0069205D" w:rsidRPr="005C28E8" w:rsidTr="00543739">
        <w:trPr>
          <w:trHeight w:val="103"/>
        </w:trPr>
        <w:tc>
          <w:tcPr>
            <w:tcW w:w="1085" w:type="dxa"/>
            <w:vMerge w:val="restart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lastRenderedPageBreak/>
              <w:t>KT948076</w:t>
            </w:r>
          </w:p>
        </w:tc>
        <w:tc>
          <w:tcPr>
            <w:tcW w:w="1643" w:type="dxa"/>
            <w:vMerge w:val="restart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83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vMerge w:val="restart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vMerge w:val="restart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29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59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H628534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9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471X10-03</w:t>
            </w:r>
          </w:p>
        </w:tc>
      </w:tr>
      <w:tr w:rsidR="0069205D" w:rsidRPr="005C28E8" w:rsidTr="00543739">
        <w:trPr>
          <w:trHeight w:val="158"/>
        </w:trPr>
        <w:tc>
          <w:tcPr>
            <w:tcW w:w="1085" w:type="dxa"/>
            <w:vMerge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vMerge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vMerge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847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239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R013745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.459X10-13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H538339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648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8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810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738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0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.489X10-36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H628534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5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8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288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680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7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.888X10-11</w:t>
            </w:r>
          </w:p>
        </w:tc>
      </w:tr>
      <w:tr w:rsidR="0069205D" w:rsidRPr="005C28E8" w:rsidTr="00543739">
        <w:trPr>
          <w:trHeight w:val="80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N005041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8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93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457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83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2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83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B0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B0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.355X10-07</w:t>
            </w:r>
          </w:p>
        </w:tc>
      </w:tr>
      <w:tr w:rsidR="0069205D" w:rsidRPr="005C28E8" w:rsidTr="00543739">
        <w:trPr>
          <w:trHeight w:val="158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C)3-x2-(CT)4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612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627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620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01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345398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67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288X10-08</w:t>
            </w:r>
          </w:p>
        </w:tc>
      </w:tr>
      <w:tr w:rsidR="0069205D" w:rsidRPr="005C28E8" w:rsidTr="00543739">
        <w:trPr>
          <w:trHeight w:val="140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836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73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88315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D00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0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88315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D00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D00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.000X10-39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4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F16B0C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2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5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F16B0C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2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6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F16B0C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2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7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F16B0C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2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8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F16B0C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98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509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79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F16B0C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72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3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0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F16B0C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16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85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96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NC_009088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F5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2F5BD0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F5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4-x-1-(T)8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44</w:t>
            </w:r>
          </w:p>
        </w:tc>
        <w:tc>
          <w:tcPr>
            <w:tcW w:w="540" w:type="dxa"/>
            <w:shd w:val="clear" w:color="auto" w:fill="auto"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58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B17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NC_010818</w:t>
            </w: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G)3-x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51</w:t>
            </w:r>
          </w:p>
        </w:tc>
        <w:tc>
          <w:tcPr>
            <w:tcW w:w="54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Unknown</w:t>
            </w:r>
          </w:p>
        </w:tc>
        <w:tc>
          <w:tcPr>
            <w:tcW w:w="99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0</w:t>
            </w:r>
          </w:p>
        </w:tc>
        <w:tc>
          <w:tcPr>
            <w:tcW w:w="1170" w:type="dxa"/>
            <w:shd w:val="clear" w:color="auto" w:fill="auto"/>
            <w:noWrap/>
          </w:tcPr>
          <w:p w:rsidR="0069205D" w:rsidRPr="00EA3F96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RGBMCS3</w:t>
            </w:r>
          </w:p>
        </w:tc>
        <w:tc>
          <w:tcPr>
            <w:tcW w:w="108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3E04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.372X10-35</w:t>
            </w:r>
          </w:p>
        </w:tc>
      </w:tr>
      <w:tr w:rsidR="0069205D" w:rsidRPr="005C28E8" w:rsidTr="00543739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69205D" w:rsidRPr="00EB173F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643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T)3-x-1-(T)7</w:t>
            </w:r>
          </w:p>
        </w:tc>
        <w:tc>
          <w:tcPr>
            <w:tcW w:w="630" w:type="dxa"/>
            <w:shd w:val="clear" w:color="auto" w:fill="auto"/>
            <w:noWrap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57</w:t>
            </w:r>
          </w:p>
        </w:tc>
        <w:tc>
          <w:tcPr>
            <w:tcW w:w="540" w:type="dxa"/>
            <w:shd w:val="clear" w:color="auto" w:fill="auto"/>
          </w:tcPr>
          <w:p w:rsidR="0069205D" w:rsidRPr="005C28E8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468</w:t>
            </w:r>
          </w:p>
        </w:tc>
        <w:tc>
          <w:tcPr>
            <w:tcW w:w="81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69205D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9205D" w:rsidRPr="003E0487" w:rsidRDefault="0069205D" w:rsidP="00692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</w:tbl>
    <w:p w:rsidR="00C56AEA" w:rsidRDefault="00C56AEA" w:rsidP="00C56AEA">
      <w:pPr>
        <w:spacing w:after="0"/>
        <w:jc w:val="both"/>
        <w:rPr>
          <w:rFonts w:ascii="Times New Roman" w:hAnsi="Times New Roman"/>
          <w:sz w:val="20"/>
          <w:szCs w:val="20"/>
        </w:rPr>
      </w:pPr>
    </w:p>
    <w:p w:rsidR="00C56AEA" w:rsidRPr="00830228" w:rsidRDefault="003C12E8" w:rsidP="00C56AEA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3C12E8">
        <w:rPr>
          <w:rFonts w:ascii="Times New Roman" w:hAnsi="Times New Roman"/>
          <w:b/>
          <w:sz w:val="20"/>
          <w:szCs w:val="20"/>
        </w:rPr>
        <w:t>Note</w:t>
      </w:r>
      <w:r>
        <w:rPr>
          <w:rFonts w:ascii="Times New Roman" w:hAnsi="Times New Roman"/>
          <w:sz w:val="20"/>
          <w:szCs w:val="20"/>
        </w:rPr>
        <w:t xml:space="preserve">. </w:t>
      </w:r>
      <w:r w:rsidRPr="003C12E8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r w:rsidR="00C56AEA" w:rsidRPr="00830228">
        <w:rPr>
          <w:rFonts w:ascii="Times New Roman" w:hAnsi="Times New Roman"/>
          <w:sz w:val="20"/>
          <w:szCs w:val="20"/>
        </w:rPr>
        <w:t>R-RDP; G-GENCONV; B-BOOTSCAN; M-MAXCHI; C-CHIMERA; S-SISCAN; 3-3SEQ</w:t>
      </w:r>
    </w:p>
    <w:p w:rsidR="00C56AEA" w:rsidRPr="00830228" w:rsidRDefault="003C12E8" w:rsidP="00C56AEA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               </w:t>
      </w:r>
      <w:r w:rsidRPr="003C12E8"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The lowest p-value detected by</w:t>
      </w:r>
      <w:r w:rsidRPr="00830228">
        <w:rPr>
          <w:rFonts w:ascii="Times New Roman" w:hAnsi="Times New Roman"/>
          <w:sz w:val="20"/>
          <w:szCs w:val="20"/>
        </w:rPr>
        <w:t xml:space="preserve"> </w:t>
      </w:r>
      <w:r w:rsidR="00A74C70">
        <w:rPr>
          <w:rFonts w:ascii="Times New Roman" w:hAnsi="Times New Roman"/>
          <w:sz w:val="20"/>
          <w:szCs w:val="20"/>
        </w:rPr>
        <w:t>one</w:t>
      </w:r>
      <w:r>
        <w:rPr>
          <w:rFonts w:ascii="Times New Roman" w:hAnsi="Times New Roman"/>
          <w:sz w:val="20"/>
          <w:szCs w:val="20"/>
        </w:rPr>
        <w:t xml:space="preserve"> of the</w:t>
      </w:r>
      <w:r w:rsidR="003A040A">
        <w:rPr>
          <w:rFonts w:ascii="Times New Roman" w:hAnsi="Times New Roman"/>
          <w:sz w:val="20"/>
          <w:szCs w:val="20"/>
        </w:rPr>
        <w:t xml:space="preserve"> methods.</w:t>
      </w:r>
    </w:p>
    <w:p w:rsidR="00C56AEA" w:rsidRDefault="00C56AEA" w:rsidP="00C56AEA">
      <w:pPr>
        <w:spacing w:after="0"/>
        <w:jc w:val="both"/>
        <w:rPr>
          <w:rFonts w:ascii="Times New Roman" w:hAnsi="Times New Roman"/>
          <w:sz w:val="20"/>
          <w:szCs w:val="20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56AEA" w:rsidRDefault="00C56AEA" w:rsidP="00C56AE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B173F" w:rsidRPr="00C56AEA" w:rsidRDefault="00C56AEA" w:rsidP="00C56AE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A39B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95C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39B1">
        <w:rPr>
          <w:rFonts w:ascii="Times New Roman" w:hAnsi="Times New Roman" w:cs="Times New Roman"/>
          <w:sz w:val="24"/>
          <w:szCs w:val="24"/>
        </w:rPr>
        <w:t xml:space="preserve"> Identification of the recombination breakpoint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S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tif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etasatellite</w:t>
      </w:r>
      <w:proofErr w:type="spellEnd"/>
      <w:r w:rsidRPr="00FA39B1">
        <w:rPr>
          <w:rFonts w:ascii="Times New Roman" w:hAnsi="Times New Roman" w:cs="Times New Roman"/>
          <w:sz w:val="24"/>
          <w:szCs w:val="24"/>
        </w:rPr>
        <w:t xml:space="preserve"> isolates</w:t>
      </w:r>
    </w:p>
    <w:tbl>
      <w:tblPr>
        <w:tblpPr w:leftFromText="180" w:rightFromText="180" w:vertAnchor="page" w:horzAnchor="margin" w:tblpXSpec="center" w:tblpY="7017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2453"/>
        <w:gridCol w:w="630"/>
        <w:gridCol w:w="540"/>
        <w:gridCol w:w="810"/>
        <w:gridCol w:w="720"/>
        <w:gridCol w:w="540"/>
        <w:gridCol w:w="1080"/>
        <w:gridCol w:w="1057"/>
        <w:gridCol w:w="1103"/>
        <w:gridCol w:w="1147"/>
      </w:tblGrid>
      <w:tr w:rsidR="00B80C87" w:rsidRPr="005C28E8" w:rsidTr="00C56AEA">
        <w:trPr>
          <w:trHeight w:val="350"/>
        </w:trPr>
        <w:tc>
          <w:tcPr>
            <w:tcW w:w="1085" w:type="dxa"/>
            <w:vMerge w:val="restart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Accession number</w:t>
            </w:r>
          </w:p>
        </w:tc>
        <w:tc>
          <w:tcPr>
            <w:tcW w:w="3623" w:type="dxa"/>
            <w:gridSpan w:val="3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proofErr w:type="spellStart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cSSR</w:t>
            </w:r>
            <w:proofErr w:type="spellEnd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 xml:space="preserve"> analysis</w:t>
            </w:r>
          </w:p>
        </w:tc>
        <w:tc>
          <w:tcPr>
            <w:tcW w:w="6457" w:type="dxa"/>
            <w:gridSpan w:val="7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Recombination analysis</w:t>
            </w:r>
          </w:p>
        </w:tc>
      </w:tr>
      <w:tr w:rsidR="00B80C87" w:rsidRPr="005C28E8" w:rsidTr="00C56AEA">
        <w:trPr>
          <w:trHeight w:val="288"/>
        </w:trPr>
        <w:tc>
          <w:tcPr>
            <w:tcW w:w="1085" w:type="dxa"/>
            <w:vMerge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vMerge w:val="restart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proofErr w:type="spellStart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cSSR</w:t>
            </w:r>
            <w:proofErr w:type="spellEnd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 xml:space="preserve"> motif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proofErr w:type="spellStart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cSSR</w:t>
            </w:r>
            <w:proofErr w:type="spellEnd"/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 xml:space="preserve"> position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Event number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Recombination breakpoints</w:t>
            </w:r>
          </w:p>
        </w:tc>
        <w:tc>
          <w:tcPr>
            <w:tcW w:w="2137" w:type="dxa"/>
            <w:gridSpan w:val="2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Putative parental sequences</w:t>
            </w:r>
          </w:p>
        </w:tc>
        <w:tc>
          <w:tcPr>
            <w:tcW w:w="1103" w:type="dxa"/>
            <w:vMerge w:val="restart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RDP methods</w:t>
            </w:r>
            <w:r w:rsidR="003C12E8" w:rsidRPr="003C12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bidi="ta-IN"/>
              </w:rPr>
              <w:t>1</w:t>
            </w:r>
          </w:p>
        </w:tc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ta-IN"/>
              </w:rPr>
              <w:t>p</w:t>
            </w: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-value</w:t>
            </w:r>
            <w:r w:rsidR="003C12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bidi="ta-IN"/>
              </w:rPr>
              <w:t>2</w:t>
            </w:r>
          </w:p>
        </w:tc>
      </w:tr>
      <w:tr w:rsidR="00B80C87" w:rsidRPr="005C28E8" w:rsidTr="00C56AEA">
        <w:trPr>
          <w:trHeight w:val="288"/>
        </w:trPr>
        <w:tc>
          <w:tcPr>
            <w:tcW w:w="1085" w:type="dxa"/>
            <w:vMerge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vMerge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Star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End</w:t>
            </w: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Start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E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 xml:space="preserve">Major 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</w:pPr>
            <w:r w:rsidRPr="005C28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a-IN"/>
              </w:rPr>
              <w:t>Minor</w:t>
            </w:r>
          </w:p>
        </w:tc>
        <w:tc>
          <w:tcPr>
            <w:tcW w:w="1103" w:type="dxa"/>
            <w:vMerge/>
            <w:shd w:val="clear" w:color="auto" w:fill="auto"/>
            <w:noWrap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vMerge/>
            <w:shd w:val="clear" w:color="auto" w:fill="auto"/>
            <w:noWrap/>
            <w:hideMark/>
          </w:tcPr>
          <w:p w:rsidR="00B80C87" w:rsidRPr="005C28E8" w:rsidRDefault="00B80C87" w:rsidP="00B42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B80C8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B80C87" w:rsidRPr="005C28E8" w:rsidRDefault="00B80C87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07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DQ298137</w:t>
            </w:r>
          </w:p>
        </w:tc>
        <w:tc>
          <w:tcPr>
            <w:tcW w:w="2453" w:type="dxa"/>
            <w:shd w:val="clear" w:color="auto" w:fill="auto"/>
            <w:noWrap/>
          </w:tcPr>
          <w:p w:rsidR="00B80C87" w:rsidRPr="005C28E8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828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B80C87" w:rsidRPr="005C28E8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2</w:t>
            </w:r>
          </w:p>
        </w:tc>
        <w:tc>
          <w:tcPr>
            <w:tcW w:w="540" w:type="dxa"/>
            <w:shd w:val="clear" w:color="auto" w:fill="auto"/>
          </w:tcPr>
          <w:p w:rsidR="00B80C87" w:rsidRPr="005C28E8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6</w:t>
            </w:r>
          </w:p>
        </w:tc>
        <w:tc>
          <w:tcPr>
            <w:tcW w:w="810" w:type="dxa"/>
            <w:shd w:val="clear" w:color="auto" w:fill="auto"/>
            <w:noWrap/>
          </w:tcPr>
          <w:p w:rsidR="00B80C87" w:rsidRPr="005C28E8" w:rsidRDefault="00B80C87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B80C87" w:rsidRPr="005C28E8" w:rsidRDefault="00B80C87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B80C87" w:rsidRPr="005C28E8" w:rsidRDefault="00B80C87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80C87" w:rsidRPr="005C28E8" w:rsidRDefault="00B80C87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B80C87" w:rsidRPr="005C28E8" w:rsidRDefault="00B80C87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B80C87" w:rsidRPr="00EA3F96" w:rsidRDefault="00B80C87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B80C87" w:rsidRPr="005C28E8" w:rsidRDefault="00B80C87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A828BA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A828BA" w:rsidRPr="005070DF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A828BA" w:rsidRPr="005C28E8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828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A828BA" w:rsidRPr="005C28E8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8</w:t>
            </w:r>
          </w:p>
        </w:tc>
        <w:tc>
          <w:tcPr>
            <w:tcW w:w="540" w:type="dxa"/>
            <w:shd w:val="clear" w:color="auto" w:fill="auto"/>
          </w:tcPr>
          <w:p w:rsidR="00A828BA" w:rsidRPr="005C28E8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3</w:t>
            </w:r>
          </w:p>
        </w:tc>
        <w:tc>
          <w:tcPr>
            <w:tcW w:w="810" w:type="dxa"/>
            <w:shd w:val="clear" w:color="auto" w:fill="auto"/>
            <w:noWrap/>
          </w:tcPr>
          <w:p w:rsidR="00A828BA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A828BA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A828BA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A828BA" w:rsidRPr="00CE0ECC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A828BA" w:rsidRPr="00CE0ECC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A828BA" w:rsidRPr="00CE0ECC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A828BA" w:rsidRPr="00CE0ECC" w:rsidRDefault="00A828BA" w:rsidP="00BB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05203E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5203E" w:rsidRPr="005C28E8" w:rsidRDefault="0005203E" w:rsidP="0005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07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614158</w:t>
            </w:r>
          </w:p>
        </w:tc>
        <w:tc>
          <w:tcPr>
            <w:tcW w:w="2453" w:type="dxa"/>
            <w:shd w:val="clear" w:color="auto" w:fill="auto"/>
            <w:noWrap/>
          </w:tcPr>
          <w:p w:rsidR="0005203E" w:rsidRPr="005C28E8" w:rsidRDefault="0005203E" w:rsidP="0005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0F2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05203E" w:rsidRPr="005C28E8" w:rsidRDefault="0005203E" w:rsidP="0005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2</w:t>
            </w:r>
          </w:p>
        </w:tc>
        <w:tc>
          <w:tcPr>
            <w:tcW w:w="540" w:type="dxa"/>
            <w:shd w:val="clear" w:color="auto" w:fill="auto"/>
          </w:tcPr>
          <w:p w:rsidR="0005203E" w:rsidRPr="005C28E8" w:rsidRDefault="0005203E" w:rsidP="0005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6</w:t>
            </w:r>
          </w:p>
        </w:tc>
        <w:tc>
          <w:tcPr>
            <w:tcW w:w="810" w:type="dxa"/>
            <w:shd w:val="clear" w:color="auto" w:fill="auto"/>
            <w:noWrap/>
          </w:tcPr>
          <w:p w:rsidR="0005203E" w:rsidRPr="005C28E8" w:rsidRDefault="0005203E" w:rsidP="0005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:rsidR="0005203E" w:rsidRPr="005C28E8" w:rsidRDefault="0005203E" w:rsidP="0005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40</w:t>
            </w:r>
          </w:p>
        </w:tc>
        <w:tc>
          <w:tcPr>
            <w:tcW w:w="540" w:type="dxa"/>
            <w:shd w:val="clear" w:color="auto" w:fill="auto"/>
            <w:noWrap/>
          </w:tcPr>
          <w:p w:rsidR="0005203E" w:rsidRPr="005C28E8" w:rsidRDefault="0005203E" w:rsidP="0005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31</w:t>
            </w:r>
          </w:p>
        </w:tc>
        <w:tc>
          <w:tcPr>
            <w:tcW w:w="1080" w:type="dxa"/>
            <w:shd w:val="clear" w:color="auto" w:fill="auto"/>
            <w:noWrap/>
          </w:tcPr>
          <w:p w:rsidR="0005203E" w:rsidRPr="0005203E" w:rsidRDefault="0005203E" w:rsidP="0005203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DQ298137</w:t>
            </w:r>
          </w:p>
        </w:tc>
        <w:tc>
          <w:tcPr>
            <w:tcW w:w="1057" w:type="dxa"/>
            <w:shd w:val="clear" w:color="auto" w:fill="auto"/>
            <w:noWrap/>
          </w:tcPr>
          <w:p w:rsidR="0005203E" w:rsidRPr="0005203E" w:rsidRDefault="0005203E" w:rsidP="0005203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NC_028130</w:t>
            </w:r>
          </w:p>
        </w:tc>
        <w:tc>
          <w:tcPr>
            <w:tcW w:w="1103" w:type="dxa"/>
            <w:shd w:val="clear" w:color="auto" w:fill="auto"/>
            <w:noWrap/>
          </w:tcPr>
          <w:p w:rsidR="0005203E" w:rsidRPr="0005203E" w:rsidRDefault="0005203E" w:rsidP="0005203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05203E" w:rsidRPr="0005203E" w:rsidRDefault="0005203E" w:rsidP="0005203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6.2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>
              <w:rPr>
                <w:rFonts w:ascii="Segoe UI Symbol" w:hAnsi="Segoe UI Symbol" w:cs="Segoe UI Symbol"/>
                <w:sz w:val="16"/>
                <w:szCs w:val="16"/>
              </w:rPr>
              <w:t xml:space="preserve"> 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070D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00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11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Z448282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390489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935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614159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76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2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6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40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31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DQ298137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NC_028130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6.2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>
              <w:rPr>
                <w:rFonts w:ascii="Segoe UI Symbol" w:hAnsi="Segoe UI Symbol" w:cs="Segoe UI Symbol"/>
                <w:sz w:val="16"/>
                <w:szCs w:val="16"/>
              </w:rPr>
              <w:t xml:space="preserve"> 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76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2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7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00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86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Z448282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390489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935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614160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750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A)6-x4-(TA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37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58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EA3F96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750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1-(A)15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98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19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750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7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9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2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614161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A)3-x9-(A)8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65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87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3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65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14147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9-(A)8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2</w:t>
            </w:r>
          </w:p>
        </w:tc>
        <w:tc>
          <w:tcPr>
            <w:tcW w:w="540" w:type="dxa"/>
            <w:shd w:val="clear" w:color="auto" w:fill="auto"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24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14147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141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8</w:t>
            </w:r>
          </w:p>
        </w:tc>
        <w:tc>
          <w:tcPr>
            <w:tcW w:w="540" w:type="dxa"/>
            <w:shd w:val="clear" w:color="auto" w:fill="auto"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73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614162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616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A)7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8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3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72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07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557374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46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GG)3-x3-(GAA)4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4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29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12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070D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F4685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F46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7-(A)1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5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3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07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72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2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7-(A)11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5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28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29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12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73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D63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7-(A)1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3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3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29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12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74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80C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2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6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00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86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Z448282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390489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935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B80CB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80C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A)3-x2-(TA)4-x0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40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61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EA3F96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B80C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2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7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DE1FC3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DE1FC3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DE1FC3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DE1FC3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J159275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2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2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6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89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40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MC3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805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222C4B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22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2</w:t>
            </w:r>
          </w:p>
        </w:tc>
        <w:tc>
          <w:tcPr>
            <w:tcW w:w="540" w:type="dxa"/>
            <w:shd w:val="clear" w:color="auto" w:fill="auto"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7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00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86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Z448282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390489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935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07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1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970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EA3F96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070D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970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7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2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2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970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73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86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Z448285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3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6.311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970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7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2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3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52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2-(T)6-x5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6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40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EA3F96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52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74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88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4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970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EA3F96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970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6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1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5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9970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EA3F96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52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A)3-x4-(TA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40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55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52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7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1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Z448286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52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2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6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EA3F96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07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NC_009903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2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6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EA3F96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070D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7D7CC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8</w:t>
            </w:r>
          </w:p>
        </w:tc>
        <w:tc>
          <w:tcPr>
            <w:tcW w:w="540" w:type="dxa"/>
            <w:shd w:val="clear" w:color="auto" w:fill="auto"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3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Pr="00CE0ECC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07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NC_010569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673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GG)3-x3-(GAA)4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4</w:t>
            </w:r>
          </w:p>
        </w:tc>
        <w:tc>
          <w:tcPr>
            <w:tcW w:w="540" w:type="dxa"/>
            <w:shd w:val="clear" w:color="auto" w:fill="auto"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29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Pr="005C28E8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12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070D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8673EA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8673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7-(A)16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5</w:t>
            </w:r>
          </w:p>
        </w:tc>
        <w:tc>
          <w:tcPr>
            <w:tcW w:w="540" w:type="dxa"/>
            <w:shd w:val="clear" w:color="auto" w:fill="auto"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3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070D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T390489</w:t>
            </w:r>
          </w:p>
        </w:tc>
        <w:tc>
          <w:tcPr>
            <w:tcW w:w="2453" w:type="dxa"/>
            <w:shd w:val="clear" w:color="auto" w:fill="auto"/>
            <w:noWrap/>
          </w:tcPr>
          <w:p w:rsidR="00F51E47" w:rsidRPr="008673EA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GG)3-x3-(GAA)4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5</w:t>
            </w:r>
          </w:p>
        </w:tc>
        <w:tc>
          <w:tcPr>
            <w:tcW w:w="540" w:type="dxa"/>
            <w:shd w:val="clear" w:color="auto" w:fill="auto"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28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4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NC_028130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68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</w:tr>
      <w:tr w:rsidR="00F51E47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F51E47" w:rsidRPr="005070DF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F51E47" w:rsidRPr="008673EA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8</w:t>
            </w:r>
          </w:p>
        </w:tc>
        <w:tc>
          <w:tcPr>
            <w:tcW w:w="63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88</w:t>
            </w:r>
          </w:p>
        </w:tc>
        <w:tc>
          <w:tcPr>
            <w:tcW w:w="540" w:type="dxa"/>
            <w:shd w:val="clear" w:color="auto" w:fill="auto"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05</w:t>
            </w:r>
          </w:p>
        </w:tc>
        <w:tc>
          <w:tcPr>
            <w:tcW w:w="81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95</w:t>
            </w:r>
          </w:p>
        </w:tc>
        <w:tc>
          <w:tcPr>
            <w:tcW w:w="540" w:type="dxa"/>
            <w:shd w:val="clear" w:color="auto" w:fill="auto"/>
            <w:noWrap/>
          </w:tcPr>
          <w:p w:rsidR="00F51E47" w:rsidRDefault="00F51E47" w:rsidP="00F51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98</w:t>
            </w:r>
          </w:p>
        </w:tc>
        <w:tc>
          <w:tcPr>
            <w:tcW w:w="1080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EU880233</w:t>
            </w:r>
          </w:p>
        </w:tc>
        <w:tc>
          <w:tcPr>
            <w:tcW w:w="1103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</w:t>
            </w:r>
          </w:p>
        </w:tc>
        <w:tc>
          <w:tcPr>
            <w:tcW w:w="1147" w:type="dxa"/>
            <w:shd w:val="clear" w:color="auto" w:fill="auto"/>
            <w:noWrap/>
          </w:tcPr>
          <w:p w:rsidR="00F51E47" w:rsidRPr="0005203E" w:rsidRDefault="00F51E47" w:rsidP="00F51E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1.901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8-(TC)4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83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04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01</w:t>
            </w: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20</w:t>
            </w:r>
          </w:p>
        </w:tc>
        <w:tc>
          <w:tcPr>
            <w:tcW w:w="1080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390482</w:t>
            </w:r>
          </w:p>
        </w:tc>
        <w:tc>
          <w:tcPr>
            <w:tcW w:w="1103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1.051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T390486</w:t>
            </w: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GG)3-x3-(GAA)4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4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6-(A)6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8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75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EF614161</w:t>
            </w:r>
          </w:p>
        </w:tc>
        <w:tc>
          <w:tcPr>
            <w:tcW w:w="105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03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BMCS3</w:t>
            </w:r>
          </w:p>
        </w:tc>
        <w:tc>
          <w:tcPr>
            <w:tcW w:w="114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1.016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T390482</w:t>
            </w: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GG)3-x3-(GAA)4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4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07</w:t>
            </w: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NC_028130</w:t>
            </w:r>
          </w:p>
        </w:tc>
        <w:tc>
          <w:tcPr>
            <w:tcW w:w="1103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68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A)3-x9-(A)8-x4-(A)9-x1-(A)8-x9-(AAAGA)4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73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47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4</w:t>
            </w: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96</w:t>
            </w:r>
          </w:p>
        </w:tc>
        <w:tc>
          <w:tcPr>
            <w:tcW w:w="1080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EF614161</w:t>
            </w:r>
          </w:p>
        </w:tc>
        <w:tc>
          <w:tcPr>
            <w:tcW w:w="1103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5.941</w:t>
            </w:r>
            <w:r w:rsidRPr="0005203E">
              <w:rPr>
                <w:rFonts w:ascii="Times New Roman" w:hAnsi="Times New Roman" w:cs="Times New Roman"/>
              </w:rPr>
              <w:t xml:space="preserve">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8</w:t>
            </w: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7-x2-(A)12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22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2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1-(A)10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70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88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T390479</w:t>
            </w: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GG)3-x3-(GAA)4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4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26</w:t>
            </w: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11</w:t>
            </w:r>
          </w:p>
        </w:tc>
        <w:tc>
          <w:tcPr>
            <w:tcW w:w="1080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9-(A)8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2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24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NC_028130</w:t>
            </w: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GG)3-x3-(GAA)4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4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KT948077</w:t>
            </w:r>
          </w:p>
        </w:tc>
        <w:tc>
          <w:tcPr>
            <w:tcW w:w="105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J159274</w:t>
            </w:r>
          </w:p>
        </w:tc>
        <w:tc>
          <w:tcPr>
            <w:tcW w:w="1103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</w:t>
            </w:r>
          </w:p>
        </w:tc>
        <w:tc>
          <w:tcPr>
            <w:tcW w:w="114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430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007170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007170" w:rsidRPr="005070DF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007170" w:rsidRPr="008673EA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16E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6-x6-(A)6</w:t>
            </w:r>
          </w:p>
        </w:tc>
        <w:tc>
          <w:tcPr>
            <w:tcW w:w="63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8</w:t>
            </w:r>
          </w:p>
        </w:tc>
        <w:tc>
          <w:tcPr>
            <w:tcW w:w="540" w:type="dxa"/>
            <w:shd w:val="clear" w:color="auto" w:fill="auto"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75</w:t>
            </w:r>
          </w:p>
        </w:tc>
        <w:tc>
          <w:tcPr>
            <w:tcW w:w="81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</w:tcPr>
          <w:p w:rsidR="00007170" w:rsidRDefault="00007170" w:rsidP="0000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EF614161</w:t>
            </w:r>
          </w:p>
        </w:tc>
        <w:tc>
          <w:tcPr>
            <w:tcW w:w="105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03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BMCS3</w:t>
            </w:r>
          </w:p>
        </w:tc>
        <w:tc>
          <w:tcPr>
            <w:tcW w:w="1147" w:type="dxa"/>
            <w:shd w:val="clear" w:color="auto" w:fill="auto"/>
            <w:noWrap/>
          </w:tcPr>
          <w:p w:rsidR="00007170" w:rsidRPr="0005203E" w:rsidRDefault="00007170" w:rsidP="000071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1.016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C5C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620566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C5C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5-(TGT)5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19</w:t>
            </w: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G587941</w:t>
            </w:r>
          </w:p>
        </w:tc>
        <w:tc>
          <w:tcPr>
            <w:tcW w:w="1103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BMC3</w:t>
            </w:r>
          </w:p>
        </w:tc>
        <w:tc>
          <w:tcPr>
            <w:tcW w:w="114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006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C5C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4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9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C5C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431115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5C5C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A)3-x6-(AT)3-x4-(AT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8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4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A)3-x5-(GAA)4-x-2-(A)7-x-12-(GAA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18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7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825206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5-(TGT)5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19</w:t>
            </w: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42</w:t>
            </w:r>
          </w:p>
        </w:tc>
        <w:tc>
          <w:tcPr>
            <w:tcW w:w="1080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G587941</w:t>
            </w:r>
          </w:p>
        </w:tc>
        <w:tc>
          <w:tcPr>
            <w:tcW w:w="1103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BMC3</w:t>
            </w:r>
          </w:p>
        </w:tc>
        <w:tc>
          <w:tcPr>
            <w:tcW w:w="114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006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7-x1-(A)6-x1-(A)7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6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7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825205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5-(TGT)5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18</w:t>
            </w: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1</w:t>
            </w:r>
          </w:p>
        </w:tc>
        <w:tc>
          <w:tcPr>
            <w:tcW w:w="1080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G587941</w:t>
            </w:r>
          </w:p>
        </w:tc>
        <w:tc>
          <w:tcPr>
            <w:tcW w:w="1103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BMC3</w:t>
            </w:r>
          </w:p>
        </w:tc>
        <w:tc>
          <w:tcPr>
            <w:tcW w:w="114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006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4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9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880233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A)3-x6-(AT)3-x4-(AT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8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4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A)3-x6-(A)8-x1-(A)7-x-12-(GAA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18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7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880232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A)3-x6-(AT)3-x4-(AT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58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4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CA)3-x5-(GAA)4-x-2-(A)7-x-12-(GAA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18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7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620564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1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U880231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1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5070DF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EF620565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8673E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A52F2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A52F2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14-x8-(CGT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4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4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A52F2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A52F2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A52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7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49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62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A52F2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57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K358823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A52F2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457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A)3-x3-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01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5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65</w:t>
            </w: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34</w:t>
            </w:r>
          </w:p>
        </w:tc>
        <w:tc>
          <w:tcPr>
            <w:tcW w:w="1080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Z448286</w:t>
            </w:r>
          </w:p>
        </w:tc>
        <w:tc>
          <w:tcPr>
            <w:tcW w:w="105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EU557374</w:t>
            </w:r>
          </w:p>
        </w:tc>
        <w:tc>
          <w:tcPr>
            <w:tcW w:w="1103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GM3</w:t>
            </w:r>
          </w:p>
        </w:tc>
        <w:tc>
          <w:tcPr>
            <w:tcW w:w="114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7CF6">
              <w:rPr>
                <w:rFonts w:ascii="Times New Roman" w:hAnsi="Times New Roman" w:cs="Times New Roman"/>
                <w:sz w:val="16"/>
                <w:szCs w:val="16"/>
              </w:rPr>
              <w:t xml:space="preserve">6.088 </w:t>
            </w:r>
            <w:r w:rsidRPr="004C7CF6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4C7CF6">
              <w:rPr>
                <w:rFonts w:ascii="Times New Roman" w:hAnsi="Times New Roman" w:cs="Times New Roman"/>
                <w:sz w:val="16"/>
                <w:szCs w:val="16"/>
              </w:rPr>
              <w:t xml:space="preserve"> 10-8</w:t>
            </w: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A52F2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NC_027133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A52F2A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2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7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1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R772083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2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7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1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FN678779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2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7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8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1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LK028572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1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6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17-x4-(A)14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70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4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KT948077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6-(A)15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77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06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5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0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GTAA)3-x9-(A)6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22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048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LT716981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GT)3-x9-(GT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45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69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107</w:t>
            </w: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222</w:t>
            </w:r>
          </w:p>
        </w:tc>
        <w:tc>
          <w:tcPr>
            <w:tcW w:w="1080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EF614161</w:t>
            </w:r>
          </w:p>
        </w:tc>
        <w:tc>
          <w:tcPr>
            <w:tcW w:w="1103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MCS3</w:t>
            </w:r>
          </w:p>
        </w:tc>
        <w:tc>
          <w:tcPr>
            <w:tcW w:w="114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3.132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G587941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)6-x3-(A)22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90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20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G587933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776</w:t>
            </w: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896</w:t>
            </w:r>
          </w:p>
        </w:tc>
        <w:tc>
          <w:tcPr>
            <w:tcW w:w="1080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MG587941</w:t>
            </w:r>
          </w:p>
        </w:tc>
        <w:tc>
          <w:tcPr>
            <w:tcW w:w="105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03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C3</w:t>
            </w:r>
          </w:p>
        </w:tc>
        <w:tc>
          <w:tcPr>
            <w:tcW w:w="114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2.249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F683831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7D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2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7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499</w:t>
            </w: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9</w:t>
            </w:r>
          </w:p>
        </w:tc>
        <w:tc>
          <w:tcPr>
            <w:tcW w:w="1080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5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FR772083</w:t>
            </w:r>
          </w:p>
        </w:tc>
        <w:tc>
          <w:tcPr>
            <w:tcW w:w="1103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>RGBMCS3</w:t>
            </w:r>
          </w:p>
        </w:tc>
        <w:tc>
          <w:tcPr>
            <w:tcW w:w="1147" w:type="dxa"/>
            <w:shd w:val="clear" w:color="auto" w:fill="auto"/>
            <w:noWrap/>
          </w:tcPr>
          <w:p w:rsidR="004C7CF6" w:rsidRPr="0005203E" w:rsidRDefault="004C7CF6" w:rsidP="004C7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1.706 </w:t>
            </w:r>
            <w:r w:rsidRPr="0005203E">
              <w:rPr>
                <w:rFonts w:ascii="Segoe UI Symbol" w:hAnsi="Segoe UI Symbol" w:cs="Segoe UI Symbol"/>
                <w:sz w:val="16"/>
                <w:szCs w:val="16"/>
              </w:rPr>
              <w:t>✕</w:t>
            </w:r>
            <w:r w:rsidRPr="000520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0520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1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A)9-x1-(A)7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34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950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  <w:tr w:rsidR="004C7CF6" w:rsidRPr="005C28E8" w:rsidTr="00C56AEA">
        <w:trPr>
          <w:trHeight w:val="202"/>
        </w:trPr>
        <w:tc>
          <w:tcPr>
            <w:tcW w:w="1085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1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MF409173</w:t>
            </w:r>
          </w:p>
        </w:tc>
        <w:tc>
          <w:tcPr>
            <w:tcW w:w="2453" w:type="dxa"/>
            <w:shd w:val="clear" w:color="auto" w:fill="auto"/>
            <w:noWrap/>
          </w:tcPr>
          <w:p w:rsidR="004C7CF6" w:rsidRPr="007D3F6D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 w:rsidRPr="00E1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(TTG)4-x-2-(TG)3</w:t>
            </w:r>
          </w:p>
        </w:tc>
        <w:tc>
          <w:tcPr>
            <w:tcW w:w="63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14</w:t>
            </w:r>
          </w:p>
        </w:tc>
        <w:tc>
          <w:tcPr>
            <w:tcW w:w="540" w:type="dxa"/>
            <w:shd w:val="clear" w:color="auto" w:fill="auto"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  <w:t>629</w:t>
            </w:r>
          </w:p>
        </w:tc>
        <w:tc>
          <w:tcPr>
            <w:tcW w:w="81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05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:rsidR="004C7CF6" w:rsidRDefault="004C7CF6" w:rsidP="004C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a-IN"/>
              </w:rPr>
            </w:pPr>
          </w:p>
        </w:tc>
      </w:tr>
    </w:tbl>
    <w:p w:rsidR="00C56AEA" w:rsidRDefault="00C56AEA" w:rsidP="00C56AEA">
      <w:pPr>
        <w:spacing w:after="0"/>
        <w:jc w:val="both"/>
        <w:rPr>
          <w:rFonts w:ascii="Times New Roman" w:hAnsi="Times New Roman"/>
          <w:sz w:val="20"/>
          <w:szCs w:val="20"/>
        </w:rPr>
      </w:pPr>
    </w:p>
    <w:p w:rsidR="003C12E8" w:rsidRPr="00830228" w:rsidRDefault="003C12E8" w:rsidP="003C12E8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3C12E8">
        <w:rPr>
          <w:rFonts w:ascii="Times New Roman" w:hAnsi="Times New Roman"/>
          <w:b/>
          <w:sz w:val="20"/>
          <w:szCs w:val="20"/>
        </w:rPr>
        <w:t>Note</w:t>
      </w:r>
      <w:r>
        <w:rPr>
          <w:rFonts w:ascii="Times New Roman" w:hAnsi="Times New Roman"/>
          <w:sz w:val="20"/>
          <w:szCs w:val="20"/>
        </w:rPr>
        <w:t xml:space="preserve">. </w:t>
      </w:r>
      <w:r w:rsidRPr="003C12E8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r w:rsidRPr="00830228">
        <w:rPr>
          <w:rFonts w:ascii="Times New Roman" w:hAnsi="Times New Roman"/>
          <w:sz w:val="20"/>
          <w:szCs w:val="20"/>
        </w:rPr>
        <w:t>R-RDP; G-GENCONV; B-BOOTSCAN; M-MAXCHI; C-CHIMERA; S-SISCAN; 3-3SEQ</w:t>
      </w:r>
    </w:p>
    <w:p w:rsidR="003C12E8" w:rsidRPr="00830228" w:rsidRDefault="003C12E8" w:rsidP="003C12E8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               </w:t>
      </w:r>
      <w:r w:rsidRPr="003C12E8"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</w:t>
      </w:r>
      <w:r w:rsidRPr="00830228">
        <w:rPr>
          <w:rFonts w:ascii="Times New Roman" w:hAnsi="Times New Roman"/>
          <w:sz w:val="20"/>
          <w:szCs w:val="20"/>
        </w:rPr>
        <w:t xml:space="preserve">The lowest p-value detected by </w:t>
      </w:r>
      <w:r w:rsidR="00A74C70">
        <w:rPr>
          <w:rFonts w:ascii="Times New Roman" w:hAnsi="Times New Roman"/>
          <w:sz w:val="20"/>
          <w:szCs w:val="20"/>
        </w:rPr>
        <w:t>one</w:t>
      </w:r>
      <w:r>
        <w:rPr>
          <w:rFonts w:ascii="Times New Roman" w:hAnsi="Times New Roman"/>
          <w:sz w:val="20"/>
          <w:szCs w:val="20"/>
        </w:rPr>
        <w:t xml:space="preserve"> of the methods</w:t>
      </w:r>
      <w:r w:rsidRPr="00830228">
        <w:rPr>
          <w:rFonts w:ascii="Times New Roman" w:hAnsi="Times New Roman"/>
          <w:sz w:val="20"/>
          <w:szCs w:val="20"/>
        </w:rPr>
        <w:t>.</w:t>
      </w:r>
    </w:p>
    <w:p w:rsidR="005070DF" w:rsidRDefault="005070DF" w:rsidP="005070DF"/>
    <w:p w:rsidR="005070DF" w:rsidRPr="00830228" w:rsidRDefault="005070DF" w:rsidP="00EB173F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sectPr w:rsidR="005070DF" w:rsidRPr="00830228" w:rsidSect="00FA39B1">
      <w:pgSz w:w="12240" w:h="15840"/>
      <w:pgMar w:top="1152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703"/>
    <w:rsid w:val="00007170"/>
    <w:rsid w:val="000115DF"/>
    <w:rsid w:val="00016506"/>
    <w:rsid w:val="0005203E"/>
    <w:rsid w:val="00062468"/>
    <w:rsid w:val="000657BB"/>
    <w:rsid w:val="000A62C7"/>
    <w:rsid w:val="000C2701"/>
    <w:rsid w:val="000F0DA1"/>
    <w:rsid w:val="000F277D"/>
    <w:rsid w:val="00141097"/>
    <w:rsid w:val="0014147F"/>
    <w:rsid w:val="001874F8"/>
    <w:rsid w:val="0019184E"/>
    <w:rsid w:val="00195CD6"/>
    <w:rsid w:val="001A08FF"/>
    <w:rsid w:val="001A3C2B"/>
    <w:rsid w:val="001D2109"/>
    <w:rsid w:val="00222C4B"/>
    <w:rsid w:val="00231CFC"/>
    <w:rsid w:val="00274012"/>
    <w:rsid w:val="002B0F09"/>
    <w:rsid w:val="002E7E3C"/>
    <w:rsid w:val="002F5BD0"/>
    <w:rsid w:val="00322913"/>
    <w:rsid w:val="003263AA"/>
    <w:rsid w:val="003304DA"/>
    <w:rsid w:val="003308EE"/>
    <w:rsid w:val="00332703"/>
    <w:rsid w:val="0037118C"/>
    <w:rsid w:val="003A040A"/>
    <w:rsid w:val="003A5374"/>
    <w:rsid w:val="003C12E8"/>
    <w:rsid w:val="003C4709"/>
    <w:rsid w:val="003D7302"/>
    <w:rsid w:val="003E0487"/>
    <w:rsid w:val="00400C5C"/>
    <w:rsid w:val="004545F2"/>
    <w:rsid w:val="00457811"/>
    <w:rsid w:val="00480542"/>
    <w:rsid w:val="004C7CF6"/>
    <w:rsid w:val="005070DF"/>
    <w:rsid w:val="00516F29"/>
    <w:rsid w:val="005207F6"/>
    <w:rsid w:val="00543739"/>
    <w:rsid w:val="00547C19"/>
    <w:rsid w:val="00555F57"/>
    <w:rsid w:val="0059108F"/>
    <w:rsid w:val="005C5CB9"/>
    <w:rsid w:val="005D78C6"/>
    <w:rsid w:val="006133E9"/>
    <w:rsid w:val="006161E9"/>
    <w:rsid w:val="00623A27"/>
    <w:rsid w:val="0068125C"/>
    <w:rsid w:val="0069205D"/>
    <w:rsid w:val="006F0CF2"/>
    <w:rsid w:val="00730AB6"/>
    <w:rsid w:val="00740B63"/>
    <w:rsid w:val="00783862"/>
    <w:rsid w:val="007D072E"/>
    <w:rsid w:val="007D3F6D"/>
    <w:rsid w:val="007D7CCF"/>
    <w:rsid w:val="007E79CD"/>
    <w:rsid w:val="007F3342"/>
    <w:rsid w:val="007F6E8B"/>
    <w:rsid w:val="00800805"/>
    <w:rsid w:val="00834D19"/>
    <w:rsid w:val="00852C19"/>
    <w:rsid w:val="008673EA"/>
    <w:rsid w:val="00876A04"/>
    <w:rsid w:val="00883158"/>
    <w:rsid w:val="008A3B3C"/>
    <w:rsid w:val="008C301C"/>
    <w:rsid w:val="008E2E18"/>
    <w:rsid w:val="00924D1E"/>
    <w:rsid w:val="00951CAC"/>
    <w:rsid w:val="00953A51"/>
    <w:rsid w:val="009838F1"/>
    <w:rsid w:val="0099709C"/>
    <w:rsid w:val="009A1C6B"/>
    <w:rsid w:val="00A16E3A"/>
    <w:rsid w:val="00A24E02"/>
    <w:rsid w:val="00A4505C"/>
    <w:rsid w:val="00A52F2A"/>
    <w:rsid w:val="00A7016F"/>
    <w:rsid w:val="00A74C70"/>
    <w:rsid w:val="00A828BA"/>
    <w:rsid w:val="00B22F69"/>
    <w:rsid w:val="00B279BE"/>
    <w:rsid w:val="00B30387"/>
    <w:rsid w:val="00B34F56"/>
    <w:rsid w:val="00B42A95"/>
    <w:rsid w:val="00B772C5"/>
    <w:rsid w:val="00B80C87"/>
    <w:rsid w:val="00B80CB8"/>
    <w:rsid w:val="00BB0C54"/>
    <w:rsid w:val="00BB74AE"/>
    <w:rsid w:val="00BE5DE6"/>
    <w:rsid w:val="00BF4069"/>
    <w:rsid w:val="00BF72B8"/>
    <w:rsid w:val="00C56AEA"/>
    <w:rsid w:val="00C6588D"/>
    <w:rsid w:val="00C91D49"/>
    <w:rsid w:val="00CD650D"/>
    <w:rsid w:val="00CE0ECC"/>
    <w:rsid w:val="00D00D24"/>
    <w:rsid w:val="00D453A0"/>
    <w:rsid w:val="00D63C11"/>
    <w:rsid w:val="00D76015"/>
    <w:rsid w:val="00DE1FC3"/>
    <w:rsid w:val="00E15AFC"/>
    <w:rsid w:val="00E1772B"/>
    <w:rsid w:val="00E425C5"/>
    <w:rsid w:val="00E629AB"/>
    <w:rsid w:val="00E750A8"/>
    <w:rsid w:val="00E83F98"/>
    <w:rsid w:val="00EA565F"/>
    <w:rsid w:val="00EB173F"/>
    <w:rsid w:val="00EE28B7"/>
    <w:rsid w:val="00F16B0C"/>
    <w:rsid w:val="00F24531"/>
    <w:rsid w:val="00F4685F"/>
    <w:rsid w:val="00F51E47"/>
    <w:rsid w:val="00F62CBD"/>
    <w:rsid w:val="00F64823"/>
    <w:rsid w:val="00FA39B1"/>
    <w:rsid w:val="00FD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D931"/>
  <w15:chartTrackingRefBased/>
  <w15:docId w15:val="{DA271553-149C-49E6-A856-FFB824860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7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30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20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3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5</TotalTime>
  <Pages>7</Pages>
  <Words>1994</Words>
  <Characters>1136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Ahmed</dc:creator>
  <cp:keywords/>
  <dc:description/>
  <cp:lastModifiedBy>Rasel Ahmed</cp:lastModifiedBy>
  <cp:revision>281</cp:revision>
  <cp:lastPrinted>2021-08-31T07:19:00Z</cp:lastPrinted>
  <dcterms:created xsi:type="dcterms:W3CDTF">2021-08-15T14:22:00Z</dcterms:created>
  <dcterms:modified xsi:type="dcterms:W3CDTF">2021-09-05T15:49:00Z</dcterms:modified>
</cp:coreProperties>
</file>